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AF928" w14:textId="67EDD8B9" w:rsidR="00807A02" w:rsidRPr="0030666D" w:rsidRDefault="00666D32" w:rsidP="0030666D">
      <w:pPr>
        <w:jc w:val="center"/>
        <w:rPr>
          <w:b/>
          <w:bCs/>
        </w:rPr>
      </w:pPr>
      <w:r w:rsidRPr="0030666D">
        <w:rPr>
          <w:b/>
          <w:bCs/>
        </w:rPr>
        <w:t>Supplementary Material</w:t>
      </w:r>
    </w:p>
    <w:p w14:paraId="2FEE79C6" w14:textId="5C732EB0" w:rsidR="00666D32" w:rsidRDefault="00A758DC" w:rsidP="00666D32">
      <w:pPr>
        <w:contextualSpacing/>
        <w:rPr>
          <w:rFonts w:eastAsia="MS Mincho" w:cstheme="minorHAnsi"/>
        </w:rPr>
      </w:pPr>
      <w:r>
        <w:rPr>
          <w:rFonts w:eastAsia="MS Mincho" w:cstheme="minorHAnsi"/>
          <w:b/>
          <w:bCs/>
        </w:rPr>
        <w:t>Table A</w:t>
      </w:r>
      <w:r w:rsidR="00666D32" w:rsidRPr="0030666D">
        <w:rPr>
          <w:rFonts w:eastAsia="MS Mincho" w:cstheme="minorHAnsi"/>
          <w:b/>
          <w:bCs/>
        </w:rPr>
        <w:t>.</w:t>
      </w:r>
      <w:r w:rsidR="00666D32" w:rsidRPr="004F3485">
        <w:rPr>
          <w:rFonts w:eastAsia="MS Mincho" w:cstheme="minorHAnsi"/>
        </w:rPr>
        <w:t xml:space="preserve"> List of </w:t>
      </w:r>
      <w:r w:rsidR="00C0522E">
        <w:rPr>
          <w:rFonts w:eastAsia="MS Mincho" w:cstheme="minorHAnsi"/>
        </w:rPr>
        <w:t xml:space="preserve">exam and restorative treatment </w:t>
      </w:r>
      <w:r w:rsidR="00666D32">
        <w:rPr>
          <w:rFonts w:eastAsia="MS Mincho" w:cstheme="minorHAnsi"/>
        </w:rPr>
        <w:t>p</w:t>
      </w:r>
      <w:r w:rsidR="00666D32" w:rsidRPr="004F3485">
        <w:rPr>
          <w:rFonts w:eastAsia="MS Mincho" w:cstheme="minorHAnsi"/>
        </w:rPr>
        <w:t xml:space="preserve">rocedural </w:t>
      </w:r>
      <w:r w:rsidR="00666D32">
        <w:rPr>
          <w:rFonts w:eastAsia="MS Mincho" w:cstheme="minorHAnsi"/>
        </w:rPr>
        <w:t>c</w:t>
      </w:r>
      <w:r w:rsidR="00666D32" w:rsidRPr="004F3485">
        <w:rPr>
          <w:rFonts w:eastAsia="MS Mincho" w:cstheme="minorHAnsi"/>
        </w:rPr>
        <w:t>odes</w:t>
      </w:r>
      <w:r w:rsidR="00666D32">
        <w:rPr>
          <w:rFonts w:eastAsia="MS Mincho" w:cstheme="minorHAnsi"/>
        </w:rPr>
        <w:t xml:space="preserve"> retrieved from subsequent appointments after prescription.</w:t>
      </w:r>
    </w:p>
    <w:p w14:paraId="280FF102" w14:textId="77777777" w:rsidR="00666D32" w:rsidRPr="004F3485" w:rsidRDefault="00666D32" w:rsidP="00666D32">
      <w:pPr>
        <w:jc w:val="both"/>
        <w:rPr>
          <w:rFonts w:eastAsia="Arial Unicode MS" w:cstheme="minorHAnsi"/>
        </w:rPr>
      </w:pP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9360"/>
      </w:tblGrid>
      <w:tr w:rsidR="00C0522E" w:rsidRPr="004F3485" w14:paraId="42737B25" w14:textId="77777777" w:rsidTr="00035162">
        <w:tc>
          <w:tcPr>
            <w:tcW w:w="9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0D3A526" w14:textId="77777777" w:rsidR="00C0522E" w:rsidRPr="004F3485" w:rsidRDefault="00C0522E" w:rsidP="00035162">
            <w:pPr>
              <w:rPr>
                <w:rFonts w:eastAsia="MS Mincho" w:cstheme="minorHAnsi"/>
                <w:b/>
                <w:sz w:val="22"/>
              </w:rPr>
            </w:pPr>
            <w:r w:rsidRPr="004F3485">
              <w:rPr>
                <w:rFonts w:eastAsia="MS Mincho" w:cstheme="minorHAnsi"/>
                <w:b/>
                <w:sz w:val="22"/>
              </w:rPr>
              <w:t>Preventi</w:t>
            </w:r>
            <w:r>
              <w:rPr>
                <w:rFonts w:eastAsia="MS Mincho" w:cstheme="minorHAnsi"/>
                <w:b/>
                <w:sz w:val="22"/>
              </w:rPr>
              <w:t>ve</w:t>
            </w:r>
            <w:r w:rsidRPr="004F3485">
              <w:rPr>
                <w:rFonts w:eastAsia="MS Mincho" w:cstheme="minorHAnsi"/>
                <w:b/>
                <w:sz w:val="22"/>
              </w:rPr>
              <w:t xml:space="preserve"> Codes</w:t>
            </w:r>
          </w:p>
        </w:tc>
      </w:tr>
      <w:tr w:rsidR="00C0522E" w:rsidRPr="004F3485" w14:paraId="11D84EC5" w14:textId="77777777" w:rsidTr="00035162">
        <w:tc>
          <w:tcPr>
            <w:tcW w:w="936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3481A33" w14:textId="77777777" w:rsidR="00C0522E" w:rsidRPr="004F3485" w:rsidRDefault="00C0522E" w:rsidP="00035162">
            <w:pPr>
              <w:rPr>
                <w:rFonts w:eastAsia="MS Mincho" w:cstheme="minorHAnsi"/>
                <w:sz w:val="22"/>
              </w:rPr>
            </w:pPr>
            <w:r w:rsidRPr="004F3485">
              <w:rPr>
                <w:rFonts w:eastAsia="MS Mincho" w:cstheme="minorHAnsi"/>
                <w:sz w:val="22"/>
                <w:u w:val="single"/>
              </w:rPr>
              <w:t>Examination</w:t>
            </w:r>
            <w:r w:rsidRPr="004F3485">
              <w:rPr>
                <w:rFonts w:eastAsia="MS Mincho" w:cstheme="minorHAnsi"/>
                <w:sz w:val="22"/>
              </w:rPr>
              <w:t xml:space="preserve">: </w:t>
            </w:r>
            <w:r w:rsidRPr="004F3485">
              <w:rPr>
                <w:rFonts w:cstheme="minorHAnsi"/>
                <w:sz w:val="22"/>
              </w:rPr>
              <w:t>D0120, D0120.6, D0120.7, D0150, D0150.2</w:t>
            </w:r>
          </w:p>
          <w:p w14:paraId="6021F59C" w14:textId="77777777" w:rsidR="00C0522E" w:rsidRPr="004F3485" w:rsidRDefault="00C0522E" w:rsidP="00035162">
            <w:pPr>
              <w:rPr>
                <w:rFonts w:eastAsia="MS Mincho" w:cstheme="minorHAnsi"/>
                <w:sz w:val="22"/>
              </w:rPr>
            </w:pPr>
          </w:p>
        </w:tc>
      </w:tr>
      <w:tr w:rsidR="00C0522E" w:rsidRPr="004F3485" w14:paraId="26F84BA2" w14:textId="77777777" w:rsidTr="00035162">
        <w:tc>
          <w:tcPr>
            <w:tcW w:w="9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52A107" w14:textId="77777777" w:rsidR="00C0522E" w:rsidRPr="004F3485" w:rsidRDefault="00C0522E" w:rsidP="00035162">
            <w:pPr>
              <w:rPr>
                <w:rFonts w:eastAsia="MS Mincho" w:cstheme="minorHAnsi"/>
                <w:b/>
                <w:sz w:val="22"/>
              </w:rPr>
            </w:pPr>
            <w:r>
              <w:rPr>
                <w:rFonts w:eastAsia="MS Mincho" w:cstheme="minorHAnsi"/>
                <w:b/>
                <w:sz w:val="22"/>
              </w:rPr>
              <w:t>Non-Preventive</w:t>
            </w:r>
            <w:r w:rsidRPr="004F3485">
              <w:rPr>
                <w:rFonts w:eastAsia="MS Mincho" w:cstheme="minorHAnsi"/>
                <w:b/>
                <w:sz w:val="22"/>
              </w:rPr>
              <w:t xml:space="preserve"> Codes </w:t>
            </w:r>
          </w:p>
        </w:tc>
      </w:tr>
      <w:tr w:rsidR="00C0522E" w:rsidRPr="004F3485" w14:paraId="2B15B475" w14:textId="77777777" w:rsidTr="00035162">
        <w:tc>
          <w:tcPr>
            <w:tcW w:w="9360" w:type="dxa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</w:tcPr>
          <w:p w14:paraId="1E7A4146" w14:textId="77777777" w:rsidR="00C0522E" w:rsidRPr="004F3485" w:rsidRDefault="00C0522E" w:rsidP="00035162">
            <w:pPr>
              <w:rPr>
                <w:rFonts w:cstheme="minorHAnsi"/>
                <w:color w:val="222222"/>
                <w:sz w:val="22"/>
                <w:shd w:val="clear" w:color="auto" w:fill="FFFFFF"/>
              </w:rPr>
            </w:pPr>
            <w:r w:rsidRPr="004F3485">
              <w:rPr>
                <w:rFonts w:eastAsia="MS Mincho" w:cstheme="minorHAnsi"/>
                <w:bCs/>
                <w:sz w:val="22"/>
                <w:u w:val="single"/>
              </w:rPr>
              <w:t>Glass Ionomer type restorations</w:t>
            </w:r>
            <w:r w:rsidRPr="004F3485">
              <w:rPr>
                <w:rFonts w:eastAsia="MS Mincho" w:cstheme="minorHAnsi"/>
                <w:bCs/>
                <w:sz w:val="22"/>
              </w:rPr>
              <w:t>:</w:t>
            </w:r>
            <w:r w:rsidRPr="004F3485">
              <w:rPr>
                <w:rFonts w:eastAsia="MS Mincho" w:cstheme="minorHAnsi"/>
                <w:b/>
                <w:sz w:val="22"/>
              </w:rPr>
              <w:t xml:space="preserve"> </w:t>
            </w:r>
            <w:r w:rsidRPr="004F3485">
              <w:rPr>
                <w:rFonts w:cstheme="minorHAnsi"/>
                <w:sz w:val="22"/>
              </w:rPr>
              <w:t>D2330.1, D2331.1, D2332.1, D2335.1, D2391.1, D2392.1, D2393.1, D2394.1</w:t>
            </w:r>
            <w:r w:rsidRPr="004F3485">
              <w:rPr>
                <w:rFonts w:cstheme="minorHAnsi"/>
                <w:color w:val="222222"/>
                <w:sz w:val="22"/>
                <w:shd w:val="clear" w:color="auto" w:fill="FFFFFF"/>
              </w:rPr>
              <w:t xml:space="preserve">, </w:t>
            </w:r>
            <w:r w:rsidRPr="004F3485">
              <w:rPr>
                <w:rFonts w:eastAsia="MS Mincho" w:cstheme="minorHAnsi"/>
                <w:sz w:val="22"/>
              </w:rPr>
              <w:t>D2330.1, D2331.1, D2332.1, D2335.1, D2391.1, D2392.1, D2393.1, D2394.1, D2330.2, D2331.2, D2391.2, D2392.2</w:t>
            </w:r>
          </w:p>
          <w:p w14:paraId="5326CF7A" w14:textId="77777777" w:rsidR="00C0522E" w:rsidRPr="004F3485" w:rsidRDefault="00C0522E" w:rsidP="00035162">
            <w:pPr>
              <w:rPr>
                <w:rFonts w:cstheme="minorHAnsi"/>
                <w:sz w:val="22"/>
              </w:rPr>
            </w:pPr>
            <w:r w:rsidRPr="004F3485">
              <w:rPr>
                <w:rFonts w:eastAsia="MS Mincho" w:cstheme="minorHAnsi"/>
                <w:bCs/>
                <w:sz w:val="22"/>
                <w:u w:val="single"/>
              </w:rPr>
              <w:t>Resin composite type restorations</w:t>
            </w:r>
            <w:r w:rsidRPr="004F3485">
              <w:rPr>
                <w:rFonts w:eastAsia="MS Mincho" w:cstheme="minorHAnsi"/>
                <w:bCs/>
                <w:sz w:val="22"/>
              </w:rPr>
              <w:t>:</w:t>
            </w:r>
            <w:r w:rsidRPr="004F3485">
              <w:rPr>
                <w:rFonts w:eastAsia="MS Mincho" w:cstheme="minorHAnsi"/>
                <w:b/>
                <w:sz w:val="22"/>
              </w:rPr>
              <w:t xml:space="preserve"> </w:t>
            </w:r>
            <w:r w:rsidRPr="004F3485">
              <w:rPr>
                <w:rFonts w:eastAsia="MS Mincho" w:cstheme="minorHAnsi"/>
                <w:sz w:val="22"/>
              </w:rPr>
              <w:t xml:space="preserve">D2330, D2331, </w:t>
            </w:r>
            <w:r w:rsidRPr="004F3485">
              <w:rPr>
                <w:rFonts w:cstheme="minorHAnsi"/>
                <w:sz w:val="22"/>
              </w:rPr>
              <w:t xml:space="preserve">D2332, </w:t>
            </w:r>
            <w:r w:rsidRPr="004F3485">
              <w:rPr>
                <w:rFonts w:eastAsia="MS Mincho" w:cstheme="minorHAnsi"/>
                <w:sz w:val="22"/>
              </w:rPr>
              <w:t xml:space="preserve">D2332.1, D2335, </w:t>
            </w:r>
            <w:r w:rsidRPr="004F3485">
              <w:rPr>
                <w:rFonts w:cstheme="minorHAnsi"/>
                <w:sz w:val="22"/>
              </w:rPr>
              <w:t xml:space="preserve">D2390, </w:t>
            </w:r>
            <w:r w:rsidRPr="004F3485">
              <w:rPr>
                <w:rFonts w:eastAsia="MS Mincho" w:cstheme="minorHAnsi"/>
                <w:sz w:val="22"/>
              </w:rPr>
              <w:t xml:space="preserve">D2391, D2392, D2393, D2394, </w:t>
            </w:r>
            <w:r w:rsidRPr="004F3485">
              <w:rPr>
                <w:rFonts w:cstheme="minorHAnsi"/>
                <w:sz w:val="22"/>
              </w:rPr>
              <w:t xml:space="preserve">D2394.2, </w:t>
            </w:r>
            <w:r w:rsidRPr="004F3485">
              <w:rPr>
                <w:rFonts w:eastAsia="MS Mincho" w:cstheme="minorHAnsi"/>
                <w:sz w:val="22"/>
              </w:rPr>
              <w:t>D2330.2, D2331, D2391, D2392</w:t>
            </w:r>
            <w:r w:rsidRPr="004F3485">
              <w:rPr>
                <w:rFonts w:cstheme="minorHAnsi"/>
                <w:sz w:val="22"/>
              </w:rPr>
              <w:t>, D2990</w:t>
            </w:r>
          </w:p>
          <w:p w14:paraId="12F26C3E" w14:textId="77777777" w:rsidR="00C0522E" w:rsidRPr="004F3485" w:rsidRDefault="00C0522E" w:rsidP="00035162">
            <w:pPr>
              <w:rPr>
                <w:rFonts w:cstheme="minorHAnsi"/>
                <w:sz w:val="22"/>
              </w:rPr>
            </w:pPr>
            <w:r w:rsidRPr="004F3485">
              <w:rPr>
                <w:rFonts w:cstheme="minorHAnsi"/>
                <w:sz w:val="22"/>
                <w:u w:val="single"/>
              </w:rPr>
              <w:t>Sedative type restorations</w:t>
            </w:r>
            <w:r w:rsidRPr="004F3485">
              <w:rPr>
                <w:rFonts w:cstheme="minorHAnsi"/>
                <w:sz w:val="22"/>
              </w:rPr>
              <w:t>: D2940, D2940.1, D2940.2, D2940.3</w:t>
            </w:r>
          </w:p>
          <w:p w14:paraId="792F2FBB" w14:textId="77777777" w:rsidR="00C0522E" w:rsidRPr="004F3485" w:rsidRDefault="00C0522E" w:rsidP="00035162">
            <w:pPr>
              <w:rPr>
                <w:rFonts w:eastAsia="MS Mincho" w:cstheme="minorHAnsi"/>
                <w:sz w:val="22"/>
                <w:u w:val="single"/>
              </w:rPr>
            </w:pPr>
            <w:r w:rsidRPr="004F3485">
              <w:rPr>
                <w:rFonts w:eastAsia="MS Mincho" w:cstheme="minorHAnsi"/>
                <w:sz w:val="22"/>
                <w:u w:val="single"/>
              </w:rPr>
              <w:t xml:space="preserve">Amalgam type restorations: </w:t>
            </w:r>
            <w:r w:rsidRPr="004F3485">
              <w:rPr>
                <w:rFonts w:eastAsiaTheme="minorHAnsi" w:cstheme="minorHAnsi"/>
                <w:sz w:val="22"/>
              </w:rPr>
              <w:t>D2140, D2150, D2160, D2161</w:t>
            </w:r>
          </w:p>
          <w:p w14:paraId="22471564" w14:textId="77777777" w:rsidR="00C0522E" w:rsidRPr="004F3485" w:rsidRDefault="00C0522E" w:rsidP="00035162">
            <w:pPr>
              <w:rPr>
                <w:rFonts w:cstheme="minorHAnsi"/>
                <w:sz w:val="22"/>
              </w:rPr>
            </w:pPr>
            <w:r w:rsidRPr="004F3485">
              <w:rPr>
                <w:rFonts w:eastAsia="MS Mincho" w:cstheme="minorHAnsi"/>
                <w:sz w:val="22"/>
                <w:u w:val="single"/>
              </w:rPr>
              <w:t>Inlay/Onlay type restorations</w:t>
            </w:r>
            <w:r w:rsidRPr="004F3485">
              <w:rPr>
                <w:rFonts w:eastAsia="MS Mincho" w:cstheme="minorHAnsi"/>
                <w:sz w:val="22"/>
              </w:rPr>
              <w:t xml:space="preserve">: </w:t>
            </w:r>
            <w:r w:rsidRPr="004F3485">
              <w:rPr>
                <w:rFonts w:cstheme="minorHAnsi"/>
                <w:sz w:val="22"/>
              </w:rPr>
              <w:t>D2510, D2520, D2530, D2543, D2544, D2610, D2620, D2630, D2642, D2642.5, D2643, D2643.5, D2644, D2644.5, D2650, D2651, D2652, D2662, D2662.5, D2663, D2663.5, D2664, D2664.5</w:t>
            </w:r>
          </w:p>
          <w:p w14:paraId="1C0C6BEE" w14:textId="77777777" w:rsidR="00C0522E" w:rsidRDefault="00C0522E" w:rsidP="00035162">
            <w:pPr>
              <w:rPr>
                <w:rFonts w:eastAsiaTheme="minorHAnsi" w:cstheme="minorHAnsi"/>
                <w:sz w:val="22"/>
              </w:rPr>
            </w:pPr>
            <w:r w:rsidRPr="004F3485">
              <w:rPr>
                <w:rFonts w:cstheme="minorHAnsi"/>
                <w:sz w:val="22"/>
                <w:u w:val="single"/>
              </w:rPr>
              <w:t xml:space="preserve">Crowns: D2337, </w:t>
            </w:r>
            <w:r w:rsidRPr="004F3485">
              <w:rPr>
                <w:rFonts w:eastAsiaTheme="minorHAnsi" w:cstheme="minorHAnsi"/>
                <w:sz w:val="22"/>
              </w:rPr>
              <w:t>D2710, D2720, D2721, D2722, D2740, D2740.5, D2750, D2750.1, D2751, D2751.1, D2752, D2752.1, D2753, D2780, D2781, D2782, D2790, D2790.1, D2790.8, D2791, D2791.1, D2792, D2792.1</w:t>
            </w:r>
          </w:p>
          <w:p w14:paraId="239551B2" w14:textId="77777777" w:rsidR="00C0522E" w:rsidRDefault="00C0522E" w:rsidP="00035162">
            <w:pPr>
              <w:rPr>
                <w:rFonts w:eastAsiaTheme="minorHAnsi" w:cstheme="minorHAnsi"/>
                <w:sz w:val="22"/>
              </w:rPr>
            </w:pPr>
            <w:r w:rsidRPr="00C0522E">
              <w:rPr>
                <w:rFonts w:eastAsiaTheme="minorHAnsi" w:cstheme="minorHAnsi"/>
                <w:sz w:val="22"/>
                <w:u w:val="single"/>
              </w:rPr>
              <w:t>Veneers:</w:t>
            </w:r>
            <w:r>
              <w:rPr>
                <w:rFonts w:eastAsiaTheme="minorHAnsi" w:cstheme="minorHAnsi"/>
                <w:sz w:val="22"/>
              </w:rPr>
              <w:t xml:space="preserve"> D2960, D2961, D2962</w:t>
            </w:r>
          </w:p>
          <w:p w14:paraId="326BD10A" w14:textId="77777777" w:rsidR="00C0522E" w:rsidRPr="004F3485" w:rsidRDefault="00C0522E" w:rsidP="00035162">
            <w:pPr>
              <w:rPr>
                <w:rFonts w:cstheme="minorHAnsi"/>
                <w:color w:val="222222"/>
                <w:sz w:val="22"/>
                <w:shd w:val="clear" w:color="auto" w:fill="FFFFFF"/>
              </w:rPr>
            </w:pPr>
            <w:r w:rsidRPr="00C0522E">
              <w:rPr>
                <w:rFonts w:eastAsiaTheme="minorHAnsi" w:cstheme="minorHAnsi"/>
                <w:sz w:val="22"/>
                <w:u w:val="single"/>
              </w:rPr>
              <w:t>Prefabricated crown:</w:t>
            </w:r>
            <w:r>
              <w:rPr>
                <w:rFonts w:eastAsiaTheme="minorHAnsi" w:cstheme="minorHAnsi"/>
                <w:sz w:val="22"/>
              </w:rPr>
              <w:t xml:space="preserve"> D2928, D2931, D2932, D2933, D2954</w:t>
            </w:r>
          </w:p>
          <w:p w14:paraId="6D3F2906" w14:textId="77777777" w:rsidR="00C0522E" w:rsidRPr="004F3485" w:rsidRDefault="00C0522E" w:rsidP="00035162">
            <w:pPr>
              <w:rPr>
                <w:rFonts w:cstheme="minorHAnsi"/>
                <w:sz w:val="22"/>
              </w:rPr>
            </w:pPr>
          </w:p>
        </w:tc>
      </w:tr>
    </w:tbl>
    <w:p w14:paraId="65C5F7FA" w14:textId="77777777" w:rsidR="00C0522E" w:rsidRDefault="00C0522E"/>
    <w:p w14:paraId="52164A84" w14:textId="77777777" w:rsidR="00C0522E" w:rsidRDefault="00C0522E"/>
    <w:p w14:paraId="6D21C800" w14:textId="77777777" w:rsidR="00C0522E" w:rsidRDefault="00C0522E"/>
    <w:p w14:paraId="331E7A1B" w14:textId="77777777" w:rsidR="00C0522E" w:rsidRDefault="00C0522E"/>
    <w:p w14:paraId="1B498CDA" w14:textId="77777777" w:rsidR="00C0522E" w:rsidRDefault="00C0522E"/>
    <w:p w14:paraId="6301520B" w14:textId="77777777" w:rsidR="00C0522E" w:rsidRDefault="00C0522E"/>
    <w:p w14:paraId="7CFD8475" w14:textId="77777777" w:rsidR="00C0522E" w:rsidRDefault="00C0522E"/>
    <w:p w14:paraId="47A7F539" w14:textId="77777777" w:rsidR="00C0522E" w:rsidRDefault="00C0522E"/>
    <w:p w14:paraId="41F5A99E" w14:textId="77777777" w:rsidR="00C0522E" w:rsidRDefault="00C0522E"/>
    <w:p w14:paraId="1F65505B" w14:textId="77777777" w:rsidR="00C0522E" w:rsidRDefault="00C0522E"/>
    <w:p w14:paraId="52FBC78F" w14:textId="77777777" w:rsidR="00C0522E" w:rsidRDefault="00C0522E"/>
    <w:p w14:paraId="2E318A01" w14:textId="77777777" w:rsidR="00C0522E" w:rsidRDefault="00C0522E"/>
    <w:p w14:paraId="49ADD0A9" w14:textId="117770DD" w:rsidR="00C0522E" w:rsidRDefault="00C0522E">
      <w:r w:rsidRPr="0030666D">
        <w:rPr>
          <w:b/>
          <w:bCs/>
        </w:rPr>
        <w:lastRenderedPageBreak/>
        <w:t>Item 2:</w:t>
      </w:r>
      <w:r>
        <w:t xml:space="preserve"> ADA Caries Risk Assessment Form (Age &gt;6 years). Source:  </w:t>
      </w:r>
      <w:r w:rsidRPr="00C0522E">
        <w:t>American Dental Association. (2023, July 18). Caries risk assessment and management. ADA Library &amp; Archives. Retrieved April 28, 2025, from https://www.ada.org/resources/ada-library/oral-health-topics/caries-risk-assessment-and-management</w:t>
      </w:r>
    </w:p>
    <w:p w14:paraId="2B83AE84" w14:textId="1982CAE1" w:rsidR="00666D32" w:rsidRDefault="00C0522E">
      <w:r w:rsidRPr="00C0522E">
        <w:rPr>
          <w:noProof/>
        </w:rPr>
        <w:drawing>
          <wp:inline distT="0" distB="0" distL="0" distR="0" wp14:anchorId="183486AA" wp14:editId="16D3A5FC">
            <wp:extent cx="5286375" cy="7027975"/>
            <wp:effectExtent l="0" t="0" r="0" b="1905"/>
            <wp:docPr id="868468025" name="Picture 1" descr="A close-up of a medical 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468025" name="Picture 1" descr="A close-up of a medical form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6001" cy="704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BD12C" w14:textId="6642534E" w:rsidR="00C0522E" w:rsidRDefault="00C0522E"/>
    <w:p w14:paraId="057CCC47" w14:textId="42068335" w:rsidR="0030666D" w:rsidRDefault="0030666D">
      <w:r w:rsidRPr="0030666D">
        <w:rPr>
          <w:b/>
          <w:bCs/>
        </w:rPr>
        <w:lastRenderedPageBreak/>
        <w:t>Item 3:</w:t>
      </w:r>
      <w:r>
        <w:t xml:space="preserve"> Full Cox Regression Model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811"/>
        <w:gridCol w:w="612"/>
        <w:gridCol w:w="1210"/>
      </w:tblGrid>
      <w:tr w:rsidR="0030666D" w:rsidRPr="0030666D" w14:paraId="26219BC4" w14:textId="77777777" w:rsidTr="004B6E72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07B993F" w14:textId="77777777" w:rsidR="0030666D" w:rsidRPr="0030666D" w:rsidRDefault="0030666D" w:rsidP="0030666D">
            <w:r w:rsidRPr="0030666D">
              <w:rPr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0B2CB45" w14:textId="77777777" w:rsidR="0030666D" w:rsidRPr="0030666D" w:rsidRDefault="0030666D" w:rsidP="0030666D">
            <w:r w:rsidRPr="0030666D">
              <w:rPr>
                <w:b/>
              </w:rPr>
              <w:t>H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62CF78D" w14:textId="77777777" w:rsidR="0030666D" w:rsidRPr="0030666D" w:rsidRDefault="0030666D" w:rsidP="0030666D">
            <w:r w:rsidRPr="0030666D">
              <w:rPr>
                <w:b/>
              </w:rPr>
              <w:t>95% CI</w:t>
            </w:r>
          </w:p>
        </w:tc>
      </w:tr>
      <w:tr w:rsidR="0030666D" w:rsidRPr="0030666D" w14:paraId="537C5970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162E0" w14:textId="77777777" w:rsidR="0030666D" w:rsidRPr="0030666D" w:rsidRDefault="0030666D" w:rsidP="0030666D">
            <w:r w:rsidRPr="0030666D">
              <w:t xml:space="preserve">Prescription for </w:t>
            </w:r>
            <w:proofErr w:type="gramStart"/>
            <w:r w:rsidRPr="0030666D">
              <w:t>high-fluoride</w:t>
            </w:r>
            <w:proofErr w:type="gramEnd"/>
            <w:r w:rsidRPr="0030666D">
              <w:t xml:space="preserve"> </w:t>
            </w:r>
          </w:p>
          <w:p w14:paraId="1D1B1FD1" w14:textId="77777777" w:rsidR="0030666D" w:rsidRPr="0030666D" w:rsidRDefault="0030666D" w:rsidP="0030666D">
            <w:r w:rsidRPr="0030666D">
              <w:t xml:space="preserve">dentifric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052E4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8D6FD" w14:textId="77777777" w:rsidR="0030666D" w:rsidRPr="0030666D" w:rsidRDefault="0030666D" w:rsidP="0030666D"/>
        </w:tc>
      </w:tr>
      <w:tr w:rsidR="0030666D" w:rsidRPr="0030666D" w14:paraId="0B29DFE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FF9FF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6A373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93743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25576EF2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07816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BE0E6" w14:textId="77777777" w:rsidR="0030666D" w:rsidRPr="0030666D" w:rsidRDefault="0030666D" w:rsidP="0030666D">
            <w:r w:rsidRPr="0030666D">
              <w:t>1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FA988" w14:textId="77777777" w:rsidR="0030666D" w:rsidRPr="0030666D" w:rsidRDefault="0030666D" w:rsidP="0030666D">
            <w:r w:rsidRPr="0030666D">
              <w:t>1.01, 1.58</w:t>
            </w:r>
          </w:p>
        </w:tc>
      </w:tr>
      <w:tr w:rsidR="0030666D" w:rsidRPr="0030666D" w14:paraId="191D5558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7F7A9" w14:textId="77777777" w:rsidR="0030666D" w:rsidRPr="0030666D" w:rsidRDefault="0030666D" w:rsidP="0030666D">
            <w:r w:rsidRPr="0030666D"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4C3AB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35695" w14:textId="77777777" w:rsidR="0030666D" w:rsidRPr="0030666D" w:rsidRDefault="0030666D" w:rsidP="0030666D"/>
        </w:tc>
      </w:tr>
      <w:tr w:rsidR="0030666D" w:rsidRPr="0030666D" w14:paraId="610C2ABA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FC1D3" w14:textId="77777777" w:rsidR="0030666D" w:rsidRPr="0030666D" w:rsidRDefault="0030666D" w:rsidP="0030666D">
            <w:r w:rsidRPr="0030666D">
              <w:t>    65-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B7F9D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B7A36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045D472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01BDB" w14:textId="77777777" w:rsidR="0030666D" w:rsidRPr="0030666D" w:rsidRDefault="0030666D" w:rsidP="0030666D">
            <w:r w:rsidRPr="0030666D">
              <w:t>    70-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964D2" w14:textId="77777777" w:rsidR="0030666D" w:rsidRPr="0030666D" w:rsidRDefault="0030666D" w:rsidP="0030666D">
            <w:r w:rsidRPr="0030666D"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D91F9" w14:textId="77777777" w:rsidR="0030666D" w:rsidRPr="0030666D" w:rsidRDefault="0030666D" w:rsidP="0030666D">
            <w:r w:rsidRPr="0030666D">
              <w:t>0.82, 1.09</w:t>
            </w:r>
          </w:p>
        </w:tc>
      </w:tr>
      <w:tr w:rsidR="0030666D" w:rsidRPr="0030666D" w14:paraId="069B8F99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41531" w14:textId="77777777" w:rsidR="0030666D" w:rsidRPr="0030666D" w:rsidRDefault="0030666D" w:rsidP="0030666D">
            <w:r w:rsidRPr="0030666D">
              <w:t>    80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DFBB3" w14:textId="77777777" w:rsidR="0030666D" w:rsidRPr="0030666D" w:rsidRDefault="0030666D" w:rsidP="0030666D">
            <w:r w:rsidRPr="0030666D"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DE874" w14:textId="77777777" w:rsidR="0030666D" w:rsidRPr="0030666D" w:rsidRDefault="0030666D" w:rsidP="0030666D">
            <w:r w:rsidRPr="0030666D">
              <w:t>0.87, 1.27</w:t>
            </w:r>
          </w:p>
        </w:tc>
      </w:tr>
      <w:tr w:rsidR="0030666D" w:rsidRPr="0030666D" w14:paraId="1FA771E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091D0" w14:textId="77777777" w:rsidR="0030666D" w:rsidRPr="0030666D" w:rsidRDefault="0030666D" w:rsidP="0030666D">
            <w:r w:rsidRPr="0030666D"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698FF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876EF" w14:textId="77777777" w:rsidR="0030666D" w:rsidRPr="0030666D" w:rsidRDefault="0030666D" w:rsidP="0030666D"/>
        </w:tc>
      </w:tr>
      <w:tr w:rsidR="0030666D" w:rsidRPr="0030666D" w14:paraId="7A945555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8DABE" w14:textId="77777777" w:rsidR="0030666D" w:rsidRPr="0030666D" w:rsidRDefault="0030666D" w:rsidP="0030666D">
            <w:r w:rsidRPr="0030666D"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CA917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FB58B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4514AE9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A94CB" w14:textId="77777777" w:rsidR="0030666D" w:rsidRPr="0030666D" w:rsidRDefault="0030666D" w:rsidP="0030666D">
            <w:r w:rsidRPr="0030666D"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AED69" w14:textId="77777777" w:rsidR="0030666D" w:rsidRPr="0030666D" w:rsidRDefault="0030666D" w:rsidP="0030666D">
            <w:r w:rsidRPr="0030666D"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2C1CB" w14:textId="77777777" w:rsidR="0030666D" w:rsidRPr="0030666D" w:rsidRDefault="0030666D" w:rsidP="0030666D">
            <w:r w:rsidRPr="0030666D">
              <w:t>0.87, 1.13</w:t>
            </w:r>
          </w:p>
        </w:tc>
      </w:tr>
      <w:tr w:rsidR="0030666D" w:rsidRPr="0030666D" w14:paraId="64A64C8E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38F08" w14:textId="77777777" w:rsidR="0030666D" w:rsidRPr="0030666D" w:rsidRDefault="0030666D" w:rsidP="0030666D">
            <w:r w:rsidRPr="0030666D">
              <w:t>Insuranc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2FD33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85875" w14:textId="77777777" w:rsidR="0030666D" w:rsidRPr="0030666D" w:rsidRDefault="0030666D" w:rsidP="0030666D"/>
        </w:tc>
      </w:tr>
      <w:tr w:rsidR="0030666D" w:rsidRPr="0030666D" w14:paraId="2DE2ACA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3CB6F" w14:textId="77777777" w:rsidR="0030666D" w:rsidRPr="0030666D" w:rsidRDefault="0030666D" w:rsidP="0030666D">
            <w:r w:rsidRPr="0030666D">
              <w:t>    I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05817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01A02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2808BAEA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621C3" w14:textId="77777777" w:rsidR="0030666D" w:rsidRPr="0030666D" w:rsidRDefault="0030666D" w:rsidP="0030666D">
            <w:r w:rsidRPr="0030666D">
              <w:t>    </w:t>
            </w:r>
            <w:proofErr w:type="spellStart"/>
            <w:r w:rsidRPr="0030666D">
              <w:t>Self Pa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A1E4A" w14:textId="77777777" w:rsidR="0030666D" w:rsidRPr="0030666D" w:rsidRDefault="0030666D" w:rsidP="0030666D">
            <w:r w:rsidRPr="0030666D"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8DED1" w14:textId="77777777" w:rsidR="0030666D" w:rsidRPr="0030666D" w:rsidRDefault="0030666D" w:rsidP="0030666D">
            <w:r w:rsidRPr="0030666D">
              <w:t>0.80, 1.10</w:t>
            </w:r>
          </w:p>
        </w:tc>
      </w:tr>
      <w:tr w:rsidR="0030666D" w:rsidRPr="0030666D" w14:paraId="70CCD42B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76551" w14:textId="77777777" w:rsidR="0030666D" w:rsidRPr="0030666D" w:rsidRDefault="0030666D" w:rsidP="0030666D">
            <w:r w:rsidRPr="0030666D">
              <w:t>    XIX/DWP (Gov’t Funding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6CB1D" w14:textId="77777777" w:rsidR="0030666D" w:rsidRPr="0030666D" w:rsidRDefault="0030666D" w:rsidP="0030666D">
            <w:r w:rsidRPr="0030666D">
              <w:t>1.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AE696" w14:textId="77777777" w:rsidR="0030666D" w:rsidRPr="0030666D" w:rsidRDefault="0030666D" w:rsidP="0030666D">
            <w:r w:rsidRPr="0030666D">
              <w:t>0.87, 2.37</w:t>
            </w:r>
          </w:p>
        </w:tc>
      </w:tr>
      <w:tr w:rsidR="0030666D" w:rsidRPr="0030666D" w14:paraId="1D53921E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460FD" w14:textId="77777777" w:rsidR="0030666D" w:rsidRPr="0030666D" w:rsidRDefault="0030666D" w:rsidP="0030666D">
            <w:r w:rsidRPr="0030666D">
              <w:t>Medicatio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9D55A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AB8E2" w14:textId="77777777" w:rsidR="0030666D" w:rsidRPr="0030666D" w:rsidRDefault="0030666D" w:rsidP="0030666D"/>
        </w:tc>
      </w:tr>
      <w:tr w:rsidR="0030666D" w:rsidRPr="0030666D" w14:paraId="7F4F2F2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93E79" w14:textId="77777777" w:rsidR="0030666D" w:rsidRPr="0030666D" w:rsidRDefault="0030666D" w:rsidP="0030666D">
            <w:r w:rsidRPr="0030666D">
              <w:t>    0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E7CED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B6931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21FCC82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0C769" w14:textId="77777777" w:rsidR="0030666D" w:rsidRPr="0030666D" w:rsidRDefault="0030666D" w:rsidP="0030666D">
            <w:r w:rsidRPr="0030666D">
              <w:t>    3-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EB6E0" w14:textId="77777777" w:rsidR="0030666D" w:rsidRPr="0030666D" w:rsidRDefault="0030666D" w:rsidP="0030666D">
            <w:r w:rsidRPr="0030666D"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A7DE7" w14:textId="77777777" w:rsidR="0030666D" w:rsidRPr="0030666D" w:rsidRDefault="0030666D" w:rsidP="0030666D">
            <w:r w:rsidRPr="0030666D">
              <w:t>0.88, 1.28</w:t>
            </w:r>
          </w:p>
        </w:tc>
      </w:tr>
      <w:tr w:rsidR="0030666D" w:rsidRPr="0030666D" w14:paraId="4964C9EC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86E90" w14:textId="77777777" w:rsidR="0030666D" w:rsidRPr="0030666D" w:rsidRDefault="0030666D" w:rsidP="0030666D">
            <w:r w:rsidRPr="0030666D">
              <w:t>    6-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6930E" w14:textId="77777777" w:rsidR="0030666D" w:rsidRPr="0030666D" w:rsidRDefault="0030666D" w:rsidP="0030666D">
            <w:r w:rsidRPr="0030666D">
              <w:t>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46CF5" w14:textId="77777777" w:rsidR="0030666D" w:rsidRPr="0030666D" w:rsidRDefault="0030666D" w:rsidP="0030666D">
            <w:r w:rsidRPr="0030666D">
              <w:t>0.79, 1.18</w:t>
            </w:r>
          </w:p>
        </w:tc>
      </w:tr>
      <w:tr w:rsidR="0030666D" w:rsidRPr="0030666D" w14:paraId="5E89A3A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3312F" w14:textId="77777777" w:rsidR="0030666D" w:rsidRPr="0030666D" w:rsidRDefault="0030666D" w:rsidP="0030666D">
            <w:r w:rsidRPr="0030666D">
              <w:t>    11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2B8BC" w14:textId="77777777" w:rsidR="0030666D" w:rsidRPr="0030666D" w:rsidRDefault="0030666D" w:rsidP="0030666D">
            <w:r w:rsidRPr="0030666D"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5C3E8" w14:textId="77777777" w:rsidR="0030666D" w:rsidRPr="0030666D" w:rsidRDefault="0030666D" w:rsidP="0030666D">
            <w:r w:rsidRPr="0030666D">
              <w:t>0.81, 1.30</w:t>
            </w:r>
          </w:p>
        </w:tc>
      </w:tr>
      <w:tr w:rsidR="0030666D" w:rsidRPr="0030666D" w14:paraId="4C36D627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8079F" w14:textId="77777777" w:rsidR="0030666D" w:rsidRPr="0030666D" w:rsidRDefault="0030666D" w:rsidP="0030666D">
            <w:r w:rsidRPr="0030666D">
              <w:t>Number of tee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94352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84B20" w14:textId="77777777" w:rsidR="0030666D" w:rsidRPr="0030666D" w:rsidRDefault="0030666D" w:rsidP="0030666D"/>
        </w:tc>
      </w:tr>
      <w:tr w:rsidR="0030666D" w:rsidRPr="0030666D" w14:paraId="6F75C51C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2739A" w14:textId="77777777" w:rsidR="0030666D" w:rsidRPr="0030666D" w:rsidRDefault="0030666D" w:rsidP="0030666D">
            <w:r w:rsidRPr="0030666D">
              <w:t>    25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9C831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1D359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55775795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7C3D4" w14:textId="77777777" w:rsidR="0030666D" w:rsidRPr="0030666D" w:rsidRDefault="0030666D" w:rsidP="0030666D">
            <w:r w:rsidRPr="0030666D">
              <w:t>    2-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04AD8" w14:textId="77777777" w:rsidR="0030666D" w:rsidRPr="0030666D" w:rsidRDefault="0030666D" w:rsidP="0030666D">
            <w:r w:rsidRPr="0030666D">
              <w:t>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42E76" w14:textId="77777777" w:rsidR="0030666D" w:rsidRPr="0030666D" w:rsidRDefault="0030666D" w:rsidP="0030666D">
            <w:r w:rsidRPr="0030666D">
              <w:t>0.70, 1.03</w:t>
            </w:r>
          </w:p>
        </w:tc>
      </w:tr>
      <w:tr w:rsidR="0030666D" w:rsidRPr="0030666D" w14:paraId="22A0A1FA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7CC7D" w14:textId="77777777" w:rsidR="0030666D" w:rsidRPr="0030666D" w:rsidRDefault="0030666D" w:rsidP="0030666D">
            <w:r w:rsidRPr="0030666D">
              <w:t>    17-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CBDB0" w14:textId="77777777" w:rsidR="0030666D" w:rsidRPr="0030666D" w:rsidRDefault="0030666D" w:rsidP="0030666D">
            <w:r w:rsidRPr="0030666D"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5E075" w14:textId="77777777" w:rsidR="0030666D" w:rsidRPr="0030666D" w:rsidRDefault="0030666D" w:rsidP="0030666D">
            <w:r w:rsidRPr="0030666D">
              <w:t>0.98, 1.30</w:t>
            </w:r>
          </w:p>
        </w:tc>
      </w:tr>
      <w:tr w:rsidR="0030666D" w:rsidRPr="0030666D" w14:paraId="1B58F12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2B383" w14:textId="77777777" w:rsidR="0030666D" w:rsidRPr="0030666D" w:rsidRDefault="0030666D" w:rsidP="0030666D">
            <w:r w:rsidRPr="0030666D">
              <w:t>Number of teeth with cari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D6B33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66FB9" w14:textId="77777777" w:rsidR="0030666D" w:rsidRPr="0030666D" w:rsidRDefault="0030666D" w:rsidP="0030666D"/>
        </w:tc>
      </w:tr>
      <w:tr w:rsidR="0030666D" w:rsidRPr="0030666D" w14:paraId="74F3751A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798E4" w14:textId="77777777" w:rsidR="0030666D" w:rsidRPr="0030666D" w:rsidRDefault="0030666D" w:rsidP="0030666D">
            <w:r w:rsidRPr="0030666D">
              <w:t>    0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1401E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577D8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37B3FD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06C45" w14:textId="77777777" w:rsidR="0030666D" w:rsidRPr="0030666D" w:rsidRDefault="0030666D" w:rsidP="0030666D">
            <w:r w:rsidRPr="0030666D">
              <w:lastRenderedPageBreak/>
              <w:t>    5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6566D" w14:textId="77777777" w:rsidR="0030666D" w:rsidRPr="0030666D" w:rsidRDefault="0030666D" w:rsidP="0030666D">
            <w:r w:rsidRPr="0030666D">
              <w:t>1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4E78C0" w14:textId="77777777" w:rsidR="0030666D" w:rsidRPr="0030666D" w:rsidRDefault="0030666D" w:rsidP="0030666D">
            <w:r w:rsidRPr="0030666D">
              <w:t>1.21, 1.60</w:t>
            </w:r>
          </w:p>
        </w:tc>
      </w:tr>
      <w:tr w:rsidR="0030666D" w:rsidRPr="0030666D" w14:paraId="4AC6FC90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4C9F4E" w14:textId="77777777" w:rsidR="0030666D" w:rsidRPr="0030666D" w:rsidRDefault="0030666D" w:rsidP="0030666D">
            <w:r w:rsidRPr="0030666D">
              <w:t>Fluoride exposu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82D67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2BFDA" w14:textId="77777777" w:rsidR="0030666D" w:rsidRPr="0030666D" w:rsidRDefault="0030666D" w:rsidP="0030666D"/>
        </w:tc>
      </w:tr>
      <w:tr w:rsidR="0030666D" w:rsidRPr="0030666D" w14:paraId="2D26305B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40F95" w14:textId="77777777" w:rsidR="0030666D" w:rsidRPr="0030666D" w:rsidRDefault="0030666D" w:rsidP="0030666D">
            <w:r w:rsidRPr="0030666D">
              <w:t>    Low - 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696DA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60D39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988EB9C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9D512" w14:textId="77777777" w:rsidR="0030666D" w:rsidRPr="0030666D" w:rsidRDefault="0030666D" w:rsidP="0030666D">
            <w:r w:rsidRPr="0030666D">
              <w:t>    Moderate - 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FEE5A" w14:textId="77777777" w:rsidR="0030666D" w:rsidRPr="0030666D" w:rsidRDefault="0030666D" w:rsidP="0030666D">
            <w:r w:rsidRPr="0030666D">
              <w:t>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7D23B" w14:textId="77777777" w:rsidR="0030666D" w:rsidRPr="0030666D" w:rsidRDefault="0030666D" w:rsidP="0030666D">
            <w:r w:rsidRPr="0030666D">
              <w:t>0.89, 1.36</w:t>
            </w:r>
          </w:p>
        </w:tc>
      </w:tr>
      <w:tr w:rsidR="0030666D" w:rsidRPr="0030666D" w14:paraId="18B2C8BB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3B921" w14:textId="77777777" w:rsidR="0030666D" w:rsidRPr="0030666D" w:rsidRDefault="0030666D" w:rsidP="0030666D">
            <w:r w:rsidRPr="0030666D">
              <w:t>Dental h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211B0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D5997" w14:textId="77777777" w:rsidR="0030666D" w:rsidRPr="0030666D" w:rsidRDefault="0030666D" w:rsidP="0030666D"/>
        </w:tc>
      </w:tr>
      <w:tr w:rsidR="0030666D" w:rsidRPr="0030666D" w14:paraId="52B23FB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B5D5E" w14:textId="77777777" w:rsidR="0030666D" w:rsidRPr="0030666D" w:rsidRDefault="0030666D" w:rsidP="0030666D">
            <w:r w:rsidRPr="0030666D">
              <w:t>    Low - 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991CD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B3738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3EE0182C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2A67F" w14:textId="77777777" w:rsidR="0030666D" w:rsidRPr="0030666D" w:rsidRDefault="0030666D" w:rsidP="0030666D">
            <w:r w:rsidRPr="0030666D">
              <w:t>    Moderate - 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A2243" w14:textId="77777777" w:rsidR="0030666D" w:rsidRPr="0030666D" w:rsidRDefault="0030666D" w:rsidP="0030666D">
            <w:r w:rsidRPr="0030666D">
              <w:t>1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15329" w14:textId="77777777" w:rsidR="0030666D" w:rsidRPr="0030666D" w:rsidRDefault="0030666D" w:rsidP="0030666D">
            <w:r w:rsidRPr="0030666D">
              <w:t>1.05, 1.41</w:t>
            </w:r>
          </w:p>
        </w:tc>
      </w:tr>
      <w:tr w:rsidR="0030666D" w:rsidRPr="0030666D" w14:paraId="2A497B65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C2661" w14:textId="77777777" w:rsidR="0030666D" w:rsidRPr="0030666D" w:rsidRDefault="0030666D" w:rsidP="0030666D">
            <w:r w:rsidRPr="0030666D">
              <w:t>Eats more than 3 meals per d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91B47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82392" w14:textId="77777777" w:rsidR="0030666D" w:rsidRPr="0030666D" w:rsidRDefault="0030666D" w:rsidP="0030666D"/>
        </w:tc>
      </w:tr>
      <w:tr w:rsidR="0030666D" w:rsidRPr="0030666D" w14:paraId="4186A640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FA5FC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F9BA6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306C0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AA03B5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4CF6C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64AD5" w14:textId="77777777" w:rsidR="0030666D" w:rsidRPr="0030666D" w:rsidRDefault="0030666D" w:rsidP="0030666D">
            <w:r w:rsidRPr="0030666D">
              <w:t>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1BD19" w14:textId="77777777" w:rsidR="0030666D" w:rsidRPr="0030666D" w:rsidRDefault="0030666D" w:rsidP="0030666D">
            <w:r w:rsidRPr="0030666D">
              <w:t>0.99, 1.40</w:t>
            </w:r>
          </w:p>
        </w:tc>
      </w:tr>
      <w:tr w:rsidR="0030666D" w:rsidRPr="0030666D" w14:paraId="33E60BE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0D7CA" w14:textId="77777777" w:rsidR="0030666D" w:rsidRPr="0030666D" w:rsidRDefault="0030666D" w:rsidP="0030666D">
            <w:r w:rsidRPr="0030666D">
              <w:t>Eats more than 3 snacks per da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324CB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7535D" w14:textId="77777777" w:rsidR="0030666D" w:rsidRPr="0030666D" w:rsidRDefault="0030666D" w:rsidP="0030666D"/>
        </w:tc>
      </w:tr>
      <w:tr w:rsidR="0030666D" w:rsidRPr="0030666D" w14:paraId="53905BA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34CBA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32AB3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9F889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7ED5D3E4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85B13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AD719" w14:textId="77777777" w:rsidR="0030666D" w:rsidRPr="0030666D" w:rsidRDefault="0030666D" w:rsidP="0030666D">
            <w:r w:rsidRPr="0030666D">
              <w:t>1.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AA2D6" w14:textId="77777777" w:rsidR="0030666D" w:rsidRPr="0030666D" w:rsidRDefault="0030666D" w:rsidP="0030666D">
            <w:r w:rsidRPr="0030666D">
              <w:t>1.09, 1.57</w:t>
            </w:r>
          </w:p>
        </w:tc>
      </w:tr>
      <w:tr w:rsidR="0030666D" w:rsidRPr="0030666D" w14:paraId="04C3899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EBE19" w14:textId="77777777" w:rsidR="0030666D" w:rsidRPr="0030666D" w:rsidRDefault="0030666D" w:rsidP="0030666D">
            <w:r w:rsidRPr="0030666D">
              <w:t>Meals/snacks are not structur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FB10D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83630" w14:textId="77777777" w:rsidR="0030666D" w:rsidRPr="0030666D" w:rsidRDefault="0030666D" w:rsidP="0030666D"/>
        </w:tc>
      </w:tr>
      <w:tr w:rsidR="0030666D" w:rsidRPr="0030666D" w14:paraId="3DC93594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1F12B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DE8E0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B7C38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D5C7281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94FF2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CE74E" w14:textId="77777777" w:rsidR="0030666D" w:rsidRPr="0030666D" w:rsidRDefault="0030666D" w:rsidP="0030666D">
            <w:r w:rsidRPr="0030666D"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286DD" w14:textId="77777777" w:rsidR="0030666D" w:rsidRPr="0030666D" w:rsidRDefault="0030666D" w:rsidP="0030666D">
            <w:r w:rsidRPr="0030666D">
              <w:t>0.87, 1.19</w:t>
            </w:r>
          </w:p>
        </w:tc>
      </w:tr>
      <w:tr w:rsidR="0030666D" w:rsidRPr="0030666D" w14:paraId="6C23A7CD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16468" w14:textId="77777777" w:rsidR="0030666D" w:rsidRPr="0030666D" w:rsidRDefault="0030666D" w:rsidP="0030666D">
            <w:r w:rsidRPr="0030666D">
              <w:t>Drinks sugared beverages dai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5A8D6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ADAAC" w14:textId="77777777" w:rsidR="0030666D" w:rsidRPr="0030666D" w:rsidRDefault="0030666D" w:rsidP="0030666D"/>
        </w:tc>
      </w:tr>
      <w:tr w:rsidR="0030666D" w:rsidRPr="0030666D" w14:paraId="7453E675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950B8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A7663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CA21C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C03585D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D11FC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7D792" w14:textId="77777777" w:rsidR="0030666D" w:rsidRPr="0030666D" w:rsidRDefault="0030666D" w:rsidP="0030666D">
            <w:r w:rsidRPr="0030666D"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5F2DF" w14:textId="77777777" w:rsidR="0030666D" w:rsidRPr="0030666D" w:rsidRDefault="0030666D" w:rsidP="0030666D">
            <w:r w:rsidRPr="0030666D">
              <w:t>0.87, 1.24</w:t>
            </w:r>
          </w:p>
        </w:tc>
      </w:tr>
      <w:tr w:rsidR="0030666D" w:rsidRPr="0030666D" w14:paraId="38D2EE4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1AB4B" w14:textId="77777777" w:rsidR="0030666D" w:rsidRPr="0030666D" w:rsidRDefault="0030666D" w:rsidP="0030666D">
            <w:r w:rsidRPr="0030666D">
              <w:t xml:space="preserve">Drinks more than 20 oz of sugared </w:t>
            </w:r>
          </w:p>
          <w:p w14:paraId="78F54F55" w14:textId="77777777" w:rsidR="0030666D" w:rsidRPr="0030666D" w:rsidRDefault="0030666D" w:rsidP="0030666D">
            <w:r w:rsidRPr="0030666D">
              <w:t>beverages dail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17014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5A760" w14:textId="77777777" w:rsidR="0030666D" w:rsidRPr="0030666D" w:rsidRDefault="0030666D" w:rsidP="0030666D"/>
        </w:tc>
      </w:tr>
      <w:tr w:rsidR="0030666D" w:rsidRPr="0030666D" w14:paraId="2168249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D1DC6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BFCF1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34C04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35BEE4B9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FDD31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566B6" w14:textId="77777777" w:rsidR="0030666D" w:rsidRPr="0030666D" w:rsidRDefault="0030666D" w:rsidP="0030666D">
            <w:r w:rsidRPr="0030666D"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219A7" w14:textId="77777777" w:rsidR="0030666D" w:rsidRPr="0030666D" w:rsidRDefault="0030666D" w:rsidP="0030666D">
            <w:r w:rsidRPr="0030666D">
              <w:t>0.84, 1.46</w:t>
            </w:r>
          </w:p>
        </w:tc>
      </w:tr>
      <w:tr w:rsidR="0030666D" w:rsidRPr="0030666D" w14:paraId="50989534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96ADD" w14:textId="77777777" w:rsidR="0030666D" w:rsidRPr="0030666D" w:rsidRDefault="0030666D" w:rsidP="0030666D">
            <w:r w:rsidRPr="0030666D">
              <w:t xml:space="preserve">Drinks beverages for more than 30 </w:t>
            </w:r>
          </w:p>
          <w:p w14:paraId="3C65A270" w14:textId="77777777" w:rsidR="0030666D" w:rsidRPr="0030666D" w:rsidRDefault="0030666D" w:rsidP="0030666D">
            <w:r w:rsidRPr="0030666D">
              <w:t xml:space="preserve">minutes per day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569CC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8790C" w14:textId="77777777" w:rsidR="0030666D" w:rsidRPr="0030666D" w:rsidRDefault="0030666D" w:rsidP="0030666D"/>
        </w:tc>
      </w:tr>
      <w:tr w:rsidR="0030666D" w:rsidRPr="0030666D" w14:paraId="08F93AD2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0CF8D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6F7AB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80B5F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5AA97AC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22EB4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693DE" w14:textId="77777777" w:rsidR="0030666D" w:rsidRPr="0030666D" w:rsidRDefault="0030666D" w:rsidP="0030666D">
            <w:r w:rsidRPr="0030666D">
              <w:t>1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39BBD" w14:textId="77777777" w:rsidR="0030666D" w:rsidRPr="0030666D" w:rsidRDefault="0030666D" w:rsidP="0030666D">
            <w:r w:rsidRPr="0030666D">
              <w:t>0.90, 1.42</w:t>
            </w:r>
          </w:p>
        </w:tc>
      </w:tr>
      <w:tr w:rsidR="0030666D" w:rsidRPr="0030666D" w14:paraId="76148F5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97E8B" w14:textId="77777777" w:rsidR="0030666D" w:rsidRPr="0030666D" w:rsidRDefault="0030666D" w:rsidP="0030666D">
            <w:r w:rsidRPr="0030666D">
              <w:lastRenderedPageBreak/>
              <w:t xml:space="preserve">Eats sugared candy or medicated </w:t>
            </w:r>
          </w:p>
          <w:p w14:paraId="21C88B44" w14:textId="77777777" w:rsidR="0030666D" w:rsidRPr="0030666D" w:rsidRDefault="0030666D" w:rsidP="0030666D">
            <w:r w:rsidRPr="0030666D">
              <w:t xml:space="preserve">lozenges daily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37158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FF4F1" w14:textId="77777777" w:rsidR="0030666D" w:rsidRPr="0030666D" w:rsidRDefault="0030666D" w:rsidP="0030666D"/>
        </w:tc>
      </w:tr>
      <w:tr w:rsidR="0030666D" w:rsidRPr="0030666D" w14:paraId="134B5ED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B51D3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ECA11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AD3C7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1D5694B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17CEC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25361" w14:textId="77777777" w:rsidR="0030666D" w:rsidRPr="0030666D" w:rsidRDefault="0030666D" w:rsidP="0030666D">
            <w:r w:rsidRPr="0030666D"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5B4CA" w14:textId="77777777" w:rsidR="0030666D" w:rsidRPr="0030666D" w:rsidRDefault="0030666D" w:rsidP="0030666D">
            <w:r w:rsidRPr="0030666D">
              <w:t>0.85, 1.22</w:t>
            </w:r>
          </w:p>
        </w:tc>
      </w:tr>
      <w:tr w:rsidR="0030666D" w:rsidRPr="0030666D" w14:paraId="4DAD498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56020" w14:textId="77777777" w:rsidR="0030666D" w:rsidRPr="0030666D" w:rsidRDefault="0030666D" w:rsidP="0030666D">
            <w:r w:rsidRPr="0030666D">
              <w:t>Special health care need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58B75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3ED8E" w14:textId="77777777" w:rsidR="0030666D" w:rsidRPr="0030666D" w:rsidRDefault="0030666D" w:rsidP="0030666D"/>
        </w:tc>
      </w:tr>
      <w:tr w:rsidR="0030666D" w:rsidRPr="0030666D" w14:paraId="37991D80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BDF39" w14:textId="77777777" w:rsidR="0030666D" w:rsidRPr="0030666D" w:rsidRDefault="0030666D" w:rsidP="0030666D">
            <w:r w:rsidRPr="0030666D"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F533D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93A93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277A2A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D9A56" w14:textId="77777777" w:rsidR="0030666D" w:rsidRPr="0030666D" w:rsidRDefault="0030666D" w:rsidP="0030666D">
            <w:r w:rsidRPr="0030666D">
              <w:t>    Mod/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678C3" w14:textId="77777777" w:rsidR="0030666D" w:rsidRPr="0030666D" w:rsidRDefault="0030666D" w:rsidP="0030666D">
            <w:r w:rsidRPr="0030666D">
              <w:t>1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38811" w14:textId="77777777" w:rsidR="0030666D" w:rsidRPr="0030666D" w:rsidRDefault="0030666D" w:rsidP="0030666D">
            <w:r w:rsidRPr="0030666D">
              <w:t>0.85, 1.47</w:t>
            </w:r>
          </w:p>
        </w:tc>
      </w:tr>
      <w:tr w:rsidR="0030666D" w:rsidRPr="0030666D" w14:paraId="1887772C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6EC02" w14:textId="77777777" w:rsidR="0030666D" w:rsidRPr="0030666D" w:rsidRDefault="0030666D" w:rsidP="0030666D">
            <w:r w:rsidRPr="0030666D">
              <w:t>Chemo / radiation therap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8CED3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32177" w14:textId="77777777" w:rsidR="0030666D" w:rsidRPr="0030666D" w:rsidRDefault="0030666D" w:rsidP="0030666D"/>
        </w:tc>
      </w:tr>
      <w:tr w:rsidR="0030666D" w:rsidRPr="0030666D" w14:paraId="310114E2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39B84" w14:textId="77777777" w:rsidR="0030666D" w:rsidRPr="0030666D" w:rsidRDefault="0030666D" w:rsidP="0030666D">
            <w:r w:rsidRPr="0030666D">
              <w:t>    Low - 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1EA32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278CC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249D6E7B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AF5BA" w14:textId="77777777" w:rsidR="0030666D" w:rsidRPr="0030666D" w:rsidRDefault="0030666D" w:rsidP="0030666D">
            <w:r w:rsidRPr="0030666D">
              <w:t>    High - 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188F6" w14:textId="77777777" w:rsidR="0030666D" w:rsidRPr="0030666D" w:rsidRDefault="0030666D" w:rsidP="0030666D">
            <w:r w:rsidRPr="0030666D">
              <w:t>1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FF52C" w14:textId="77777777" w:rsidR="0030666D" w:rsidRPr="0030666D" w:rsidRDefault="0030666D" w:rsidP="0030666D">
            <w:r w:rsidRPr="0030666D">
              <w:t>0.85, 1.41</w:t>
            </w:r>
          </w:p>
        </w:tc>
      </w:tr>
      <w:tr w:rsidR="0030666D" w:rsidRPr="0030666D" w14:paraId="6981268E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421D3" w14:textId="77777777" w:rsidR="0030666D" w:rsidRPr="0030666D" w:rsidRDefault="0030666D" w:rsidP="0030666D">
            <w:r w:rsidRPr="0030666D">
              <w:t>Smokeless tobacco u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27DE3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425F6" w14:textId="77777777" w:rsidR="0030666D" w:rsidRPr="0030666D" w:rsidRDefault="0030666D" w:rsidP="0030666D"/>
        </w:tc>
      </w:tr>
      <w:tr w:rsidR="0030666D" w:rsidRPr="0030666D" w14:paraId="4140F2DA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10DC6" w14:textId="77777777" w:rsidR="0030666D" w:rsidRPr="0030666D" w:rsidRDefault="0030666D" w:rsidP="0030666D">
            <w:r w:rsidRPr="0030666D">
              <w:t>    Low - 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A25E5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C882D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FA5E627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15A20" w14:textId="77777777" w:rsidR="0030666D" w:rsidRPr="0030666D" w:rsidRDefault="0030666D" w:rsidP="0030666D">
            <w:r w:rsidRPr="0030666D">
              <w:t>    Moderate - 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B8205" w14:textId="77777777" w:rsidR="0030666D" w:rsidRPr="0030666D" w:rsidRDefault="0030666D" w:rsidP="0030666D">
            <w:r w:rsidRPr="0030666D"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7F886" w14:textId="77777777" w:rsidR="0030666D" w:rsidRPr="0030666D" w:rsidRDefault="0030666D" w:rsidP="0030666D">
            <w:r w:rsidRPr="0030666D">
              <w:t>0.54, 1.44</w:t>
            </w:r>
          </w:p>
        </w:tc>
      </w:tr>
      <w:tr w:rsidR="0030666D" w:rsidRPr="0030666D" w14:paraId="3F140E9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B25DB" w14:textId="77777777" w:rsidR="0030666D" w:rsidRPr="0030666D" w:rsidRDefault="0030666D" w:rsidP="0030666D">
            <w:r w:rsidRPr="0030666D">
              <w:t xml:space="preserve">Medications that reduce </w:t>
            </w:r>
          </w:p>
          <w:p w14:paraId="1168370A" w14:textId="77777777" w:rsidR="0030666D" w:rsidRPr="0030666D" w:rsidRDefault="0030666D" w:rsidP="0030666D">
            <w:r w:rsidRPr="0030666D">
              <w:t>salivary f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428C9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DA307" w14:textId="77777777" w:rsidR="0030666D" w:rsidRPr="0030666D" w:rsidRDefault="0030666D" w:rsidP="0030666D"/>
        </w:tc>
      </w:tr>
      <w:tr w:rsidR="0030666D" w:rsidRPr="0030666D" w14:paraId="2B0CFE04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1C3BF" w14:textId="77777777" w:rsidR="0030666D" w:rsidRPr="0030666D" w:rsidRDefault="0030666D" w:rsidP="0030666D">
            <w:r w:rsidRPr="0030666D">
              <w:t>    Low - 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F7C5C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2A693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81118E2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9A42A" w14:textId="77777777" w:rsidR="0030666D" w:rsidRPr="0030666D" w:rsidRDefault="0030666D" w:rsidP="0030666D">
            <w:r w:rsidRPr="0030666D">
              <w:t>    Moderate - 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BA863" w14:textId="77777777" w:rsidR="0030666D" w:rsidRPr="0030666D" w:rsidRDefault="0030666D" w:rsidP="0030666D">
            <w:r w:rsidRPr="0030666D"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7C298" w14:textId="77777777" w:rsidR="0030666D" w:rsidRPr="0030666D" w:rsidRDefault="0030666D" w:rsidP="0030666D">
            <w:r w:rsidRPr="0030666D">
              <w:t>0.88, 1.19</w:t>
            </w:r>
          </w:p>
        </w:tc>
      </w:tr>
      <w:tr w:rsidR="0030666D" w:rsidRPr="0030666D" w14:paraId="0956093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483DE" w14:textId="77777777" w:rsidR="0030666D" w:rsidRPr="0030666D" w:rsidRDefault="0030666D" w:rsidP="0030666D">
            <w:r w:rsidRPr="0030666D">
              <w:t xml:space="preserve">Drug / Alcohol use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3DFD3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E6503" w14:textId="77777777" w:rsidR="0030666D" w:rsidRPr="0030666D" w:rsidRDefault="0030666D" w:rsidP="0030666D"/>
        </w:tc>
      </w:tr>
      <w:tr w:rsidR="0030666D" w:rsidRPr="0030666D" w14:paraId="465268B9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D719B" w14:textId="77777777" w:rsidR="0030666D" w:rsidRPr="0030666D" w:rsidRDefault="0030666D" w:rsidP="0030666D">
            <w:r w:rsidRPr="0030666D">
              <w:t>    Low - 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C183B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A6FDE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53E9D29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84936" w14:textId="77777777" w:rsidR="0030666D" w:rsidRPr="0030666D" w:rsidRDefault="0030666D" w:rsidP="0030666D">
            <w:r w:rsidRPr="0030666D">
              <w:t>    Moderate - 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D8BD0" w14:textId="77777777" w:rsidR="0030666D" w:rsidRPr="0030666D" w:rsidRDefault="0030666D" w:rsidP="0030666D">
            <w:r w:rsidRPr="0030666D">
              <w:t>1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97352" w14:textId="77777777" w:rsidR="0030666D" w:rsidRPr="0030666D" w:rsidRDefault="0030666D" w:rsidP="0030666D">
            <w:r w:rsidRPr="0030666D">
              <w:t>0.86, 2.19</w:t>
            </w:r>
          </w:p>
        </w:tc>
      </w:tr>
      <w:tr w:rsidR="0030666D" w:rsidRPr="0030666D" w14:paraId="6B16921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03DAD" w14:textId="77777777" w:rsidR="0030666D" w:rsidRPr="0030666D" w:rsidRDefault="0030666D" w:rsidP="0030666D">
            <w:r w:rsidRPr="0030666D">
              <w:t>Mental health issu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AF262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17FF5" w14:textId="77777777" w:rsidR="0030666D" w:rsidRPr="0030666D" w:rsidRDefault="0030666D" w:rsidP="0030666D"/>
        </w:tc>
      </w:tr>
      <w:tr w:rsidR="0030666D" w:rsidRPr="0030666D" w14:paraId="307E75FF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0B156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016AB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28393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49DF0E1E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17812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852D5" w14:textId="77777777" w:rsidR="0030666D" w:rsidRPr="0030666D" w:rsidRDefault="0030666D" w:rsidP="0030666D">
            <w:r w:rsidRPr="0030666D"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E9ECE" w14:textId="77777777" w:rsidR="0030666D" w:rsidRPr="0030666D" w:rsidRDefault="0030666D" w:rsidP="0030666D">
            <w:r w:rsidRPr="0030666D">
              <w:t>0.74, 1.16</w:t>
            </w:r>
          </w:p>
        </w:tc>
      </w:tr>
      <w:tr w:rsidR="0030666D" w:rsidRPr="0030666D" w14:paraId="601A086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D611B" w14:textId="77777777" w:rsidR="0030666D" w:rsidRPr="0030666D" w:rsidRDefault="0030666D" w:rsidP="0030666D">
            <w:r w:rsidRPr="0030666D">
              <w:t>Diabe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2F1DF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5C02B" w14:textId="77777777" w:rsidR="0030666D" w:rsidRPr="0030666D" w:rsidRDefault="0030666D" w:rsidP="0030666D"/>
        </w:tc>
      </w:tr>
      <w:tr w:rsidR="0030666D" w:rsidRPr="0030666D" w14:paraId="3A31A5E8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0A4D7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0B502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CCC98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75ADB881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68216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95770" w14:textId="77777777" w:rsidR="0030666D" w:rsidRPr="0030666D" w:rsidRDefault="0030666D" w:rsidP="0030666D">
            <w:r w:rsidRPr="0030666D">
              <w:t>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C4E89" w14:textId="77777777" w:rsidR="0030666D" w:rsidRPr="0030666D" w:rsidRDefault="0030666D" w:rsidP="0030666D">
            <w:r w:rsidRPr="0030666D">
              <w:t>0.87, 1.23</w:t>
            </w:r>
          </w:p>
        </w:tc>
      </w:tr>
      <w:tr w:rsidR="0030666D" w:rsidRPr="0030666D" w14:paraId="357143B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C2BCB" w14:textId="77777777" w:rsidR="0030666D" w:rsidRPr="0030666D" w:rsidRDefault="0030666D" w:rsidP="0030666D">
            <w:proofErr w:type="gramStart"/>
            <w:r w:rsidRPr="0030666D">
              <w:lastRenderedPageBreak/>
              <w:t>Has fear</w:t>
            </w:r>
            <w:proofErr w:type="gramEnd"/>
            <w:r w:rsidRPr="0030666D">
              <w:t xml:space="preserve"> ever prevented you from </w:t>
            </w:r>
          </w:p>
          <w:p w14:paraId="3078D933" w14:textId="77777777" w:rsidR="0030666D" w:rsidRPr="0030666D" w:rsidRDefault="0030666D" w:rsidP="0030666D">
            <w:r w:rsidRPr="0030666D">
              <w:t xml:space="preserve">seeking dental care?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133D3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DE545" w14:textId="77777777" w:rsidR="0030666D" w:rsidRPr="0030666D" w:rsidRDefault="0030666D" w:rsidP="0030666D"/>
        </w:tc>
      </w:tr>
      <w:tr w:rsidR="0030666D" w:rsidRPr="0030666D" w14:paraId="62168B79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F6712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20217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7236A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03002E54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1855D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6038B" w14:textId="77777777" w:rsidR="0030666D" w:rsidRPr="0030666D" w:rsidRDefault="0030666D" w:rsidP="0030666D">
            <w:r w:rsidRPr="0030666D"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2E5A1" w14:textId="77777777" w:rsidR="0030666D" w:rsidRPr="0030666D" w:rsidRDefault="0030666D" w:rsidP="0030666D">
            <w:r w:rsidRPr="0030666D">
              <w:t>0.82, 1.22</w:t>
            </w:r>
          </w:p>
        </w:tc>
      </w:tr>
      <w:tr w:rsidR="0030666D" w:rsidRPr="0030666D" w14:paraId="25FA995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E0204" w14:textId="77777777" w:rsidR="0030666D" w:rsidRPr="0030666D" w:rsidRDefault="0030666D" w:rsidP="0030666D">
            <w:r w:rsidRPr="0030666D">
              <w:t>Do you experience dry mouth?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02176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0535B" w14:textId="77777777" w:rsidR="0030666D" w:rsidRPr="0030666D" w:rsidRDefault="0030666D" w:rsidP="0030666D"/>
        </w:tc>
      </w:tr>
      <w:tr w:rsidR="0030666D" w:rsidRPr="0030666D" w14:paraId="530F0871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93277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1B7E0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7F280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3B5A0DFD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3BF48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DD3AC" w14:textId="77777777" w:rsidR="0030666D" w:rsidRPr="0030666D" w:rsidRDefault="0030666D" w:rsidP="0030666D">
            <w:r w:rsidRPr="0030666D">
              <w:t>1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E2EE7" w14:textId="77777777" w:rsidR="0030666D" w:rsidRPr="0030666D" w:rsidRDefault="0030666D" w:rsidP="0030666D">
            <w:r w:rsidRPr="0030666D">
              <w:t>0.89, 1.23</w:t>
            </w:r>
          </w:p>
        </w:tc>
      </w:tr>
      <w:tr w:rsidR="0030666D" w:rsidRPr="0030666D" w14:paraId="2C3803A1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773FC" w14:textId="77777777" w:rsidR="0030666D" w:rsidRPr="0030666D" w:rsidRDefault="0030666D" w:rsidP="0030666D">
            <w:r w:rsidRPr="0030666D">
              <w:t>Osteoarthrit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9528D" w14:textId="77777777" w:rsidR="0030666D" w:rsidRPr="0030666D" w:rsidRDefault="0030666D" w:rsidP="0030666D"/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0DA6A" w14:textId="77777777" w:rsidR="0030666D" w:rsidRPr="0030666D" w:rsidRDefault="0030666D" w:rsidP="0030666D"/>
        </w:tc>
      </w:tr>
      <w:tr w:rsidR="0030666D" w:rsidRPr="0030666D" w14:paraId="64F58106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FF946" w14:textId="77777777" w:rsidR="0030666D" w:rsidRPr="0030666D" w:rsidRDefault="0030666D" w:rsidP="0030666D">
            <w:r w:rsidRPr="0030666D"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ADEB4" w14:textId="77777777" w:rsidR="0030666D" w:rsidRPr="0030666D" w:rsidRDefault="0030666D" w:rsidP="0030666D">
            <w:r w:rsidRPr="0030666D"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E6500" w14:textId="77777777" w:rsidR="0030666D" w:rsidRPr="0030666D" w:rsidRDefault="0030666D" w:rsidP="0030666D">
            <w:r w:rsidRPr="0030666D">
              <w:t>—</w:t>
            </w:r>
          </w:p>
        </w:tc>
      </w:tr>
      <w:tr w:rsidR="0030666D" w:rsidRPr="0030666D" w14:paraId="61B8F3E3" w14:textId="77777777" w:rsidTr="004B6E72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39CB8" w14:textId="77777777" w:rsidR="0030666D" w:rsidRPr="0030666D" w:rsidRDefault="0030666D" w:rsidP="0030666D">
            <w:r w:rsidRPr="0030666D"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01B02" w14:textId="77777777" w:rsidR="0030666D" w:rsidRPr="0030666D" w:rsidRDefault="0030666D" w:rsidP="0030666D">
            <w:r w:rsidRPr="0030666D"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8DF3C" w14:textId="77777777" w:rsidR="0030666D" w:rsidRPr="0030666D" w:rsidRDefault="0030666D" w:rsidP="0030666D">
            <w:r w:rsidRPr="0030666D">
              <w:t>0.92, 1.22</w:t>
            </w:r>
          </w:p>
        </w:tc>
      </w:tr>
      <w:tr w:rsidR="0030666D" w:rsidRPr="0030666D" w14:paraId="02B0F303" w14:textId="77777777" w:rsidTr="004B6E72">
        <w:trPr>
          <w:cantSplit/>
          <w:jc w:val="center"/>
        </w:trPr>
        <w:tc>
          <w:tcPr>
            <w:tcW w:w="0" w:type="auto"/>
            <w:gridSpan w:val="3"/>
          </w:tcPr>
          <w:p w14:paraId="0F71254F" w14:textId="77777777" w:rsidR="0030666D" w:rsidRPr="0030666D" w:rsidRDefault="0030666D" w:rsidP="0030666D">
            <w:r w:rsidRPr="0030666D">
              <w:t>Abbreviations: CI = Confidence Interval, HR = Hazard Ratio</w:t>
            </w:r>
          </w:p>
        </w:tc>
      </w:tr>
    </w:tbl>
    <w:p w14:paraId="0B321C0A" w14:textId="77777777" w:rsidR="0030666D" w:rsidRDefault="0030666D"/>
    <w:p w14:paraId="6BC7968D" w14:textId="77777777" w:rsidR="0030666D" w:rsidRPr="00666D32" w:rsidRDefault="0030666D"/>
    <w:sectPr w:rsidR="0030666D" w:rsidRPr="00666D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C0594" w14:textId="77777777" w:rsidR="00F835D6" w:rsidRDefault="00F835D6" w:rsidP="00666D32">
      <w:pPr>
        <w:spacing w:after="0" w:line="240" w:lineRule="auto"/>
      </w:pPr>
      <w:r>
        <w:separator/>
      </w:r>
    </w:p>
  </w:endnote>
  <w:endnote w:type="continuationSeparator" w:id="0">
    <w:p w14:paraId="20B7662A" w14:textId="77777777" w:rsidR="00F835D6" w:rsidRDefault="00F835D6" w:rsidP="0066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94400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F3B7319" w14:textId="5056E71E" w:rsidR="00666D32" w:rsidRDefault="00666D3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4A604DD" w14:textId="018257D5" w:rsidR="00666D32" w:rsidRDefault="00666D32">
    <w:pPr>
      <w:pStyle w:val="Footer"/>
    </w:pPr>
    <w:r>
      <w:t>Supplementary Mater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96FF0" w14:textId="77777777" w:rsidR="00F835D6" w:rsidRDefault="00F835D6" w:rsidP="00666D32">
      <w:pPr>
        <w:spacing w:after="0" w:line="240" w:lineRule="auto"/>
      </w:pPr>
      <w:r>
        <w:separator/>
      </w:r>
    </w:p>
  </w:footnote>
  <w:footnote w:type="continuationSeparator" w:id="0">
    <w:p w14:paraId="3B889B07" w14:textId="77777777" w:rsidR="00F835D6" w:rsidRDefault="00F835D6" w:rsidP="00666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E5336E"/>
    <w:multiLevelType w:val="multilevel"/>
    <w:tmpl w:val="8E2C912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429043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D32"/>
    <w:rsid w:val="000845F2"/>
    <w:rsid w:val="000A7375"/>
    <w:rsid w:val="000E3333"/>
    <w:rsid w:val="00246892"/>
    <w:rsid w:val="0030666D"/>
    <w:rsid w:val="005B7DFE"/>
    <w:rsid w:val="00666D32"/>
    <w:rsid w:val="00807A02"/>
    <w:rsid w:val="00A612AD"/>
    <w:rsid w:val="00A758DC"/>
    <w:rsid w:val="00C0522E"/>
    <w:rsid w:val="00EF6A58"/>
    <w:rsid w:val="00F71B7B"/>
    <w:rsid w:val="00F8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52F6A"/>
  <w15:chartTrackingRefBased/>
  <w15:docId w15:val="{57A079B0-D5A5-480A-ADBF-CD4C6D61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6D32"/>
    <w:pPr>
      <w:suppressAutoHyphens/>
      <w:spacing w:after="0" w:line="240" w:lineRule="auto"/>
    </w:pPr>
    <w:rPr>
      <w:rFonts w:eastAsiaTheme="minorEastAsia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D32"/>
  </w:style>
  <w:style w:type="paragraph" w:styleId="Footer">
    <w:name w:val="footer"/>
    <w:basedOn w:val="Normal"/>
    <w:link w:val="FooterChar"/>
    <w:uiPriority w:val="99"/>
    <w:unhideWhenUsed/>
    <w:rsid w:val="00666D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D32"/>
  </w:style>
  <w:style w:type="character" w:styleId="CommentReference">
    <w:name w:val="annotation reference"/>
    <w:basedOn w:val="DefaultParagraphFont"/>
    <w:uiPriority w:val="99"/>
    <w:semiHidden/>
    <w:unhideWhenUsed/>
    <w:rsid w:val="000E3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33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52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522E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30666D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45</Words>
  <Characters>3110</Characters>
  <Application>Microsoft Office Word</Application>
  <DocSecurity>0</DocSecurity>
  <Lines>25</Lines>
  <Paragraphs>7</Paragraphs>
  <ScaleCrop>false</ScaleCrop>
  <Company>University of Iowa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ini, Leonardo</dc:creator>
  <cp:keywords/>
  <dc:description/>
  <cp:lastModifiedBy>Marchini, Leonardo</cp:lastModifiedBy>
  <cp:revision>3</cp:revision>
  <dcterms:created xsi:type="dcterms:W3CDTF">2025-11-08T15:09:00Z</dcterms:created>
  <dcterms:modified xsi:type="dcterms:W3CDTF">2025-11-12T13:17:00Z</dcterms:modified>
</cp:coreProperties>
</file>